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1BBA1" w14:textId="77777777" w:rsidR="00116B3E" w:rsidRPr="00572E09" w:rsidRDefault="00116B3E" w:rsidP="00116B3E">
      <w:pPr>
        <w:jc w:val="left"/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</w:rPr>
      </w:pPr>
      <w:r w:rsidRPr="00572E09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</w:rPr>
        <w:t>Supplementary table 1. Sensitivity analysis: localized brain regions indicating a positive correlation with MMSE total score by TFCE.</w:t>
      </w:r>
    </w:p>
    <w:tbl>
      <w:tblPr>
        <w:tblStyle w:val="a3"/>
        <w:tblpPr w:leftFromText="142" w:rightFromText="142" w:vertAnchor="page" w:horzAnchor="margin" w:tblpY="2431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2091"/>
        <w:gridCol w:w="2091"/>
        <w:gridCol w:w="2091"/>
        <w:gridCol w:w="4819"/>
      </w:tblGrid>
      <w:tr w:rsidR="00116B3E" w:rsidRPr="00752B19" w14:paraId="26D60C75" w14:textId="77777777" w:rsidTr="004533D9"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B6C0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index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AC47C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Number of voxels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9D7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MNI coordinates</w:t>
            </w:r>
          </w:p>
          <w:p w14:paraId="6836B972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(x, y, z)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3FFB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TFCE valu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43370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ocalized brain regions</w:t>
            </w:r>
          </w:p>
        </w:tc>
      </w:tr>
      <w:tr w:rsidR="00116B3E" w:rsidRPr="00752B19" w14:paraId="19DEB6BC" w14:textId="77777777" w:rsidTr="004533D9">
        <w:tc>
          <w:tcPr>
            <w:tcW w:w="2091" w:type="dxa"/>
            <w:vAlign w:val="center"/>
          </w:tcPr>
          <w:p w14:paraId="7CA8A3E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  <w:p w14:paraId="6CA4554A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7768F4A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07DFBB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4C2D6D1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5C02478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743B9C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C3AEB3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3B5FB59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19773*</w:t>
            </w:r>
          </w:p>
          <w:p w14:paraId="61C541C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77A7CA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10C5C45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23CA1DA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5B19F96B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E8253D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38D6398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0D694676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26, -26, -20</w:t>
            </w:r>
          </w:p>
          <w:p w14:paraId="1AC0D79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731C6518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235F395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23, -32, -14</w:t>
            </w:r>
          </w:p>
          <w:p w14:paraId="1728712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589291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79F9A42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27, -14, -17</w:t>
            </w:r>
          </w:p>
          <w:p w14:paraId="791C503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4E3EA0E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9703.91</w:t>
            </w:r>
          </w:p>
          <w:p w14:paraId="53AFA40B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43529F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5696C44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9446.43</w:t>
            </w:r>
          </w:p>
          <w:p w14:paraId="70F423A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1083A98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13BCC85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8138.47</w:t>
            </w:r>
          </w:p>
          <w:p w14:paraId="4C5E736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19" w:type="dxa"/>
            <w:vAlign w:val="center"/>
          </w:tcPr>
          <w:p w14:paraId="5E7DAF99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L </w:t>
            </w:r>
            <w:proofErr w:type="spellStart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arahippocampal</w:t>
            </w:r>
            <w:proofErr w:type="spellEnd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gyrus</w:t>
            </w:r>
          </w:p>
          <w:p w14:paraId="16C66C7B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 hippocampus</w:t>
            </w:r>
          </w:p>
          <w:p w14:paraId="553C73BD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inferior temporal gyrus (fusiform gyrus)</w:t>
            </w:r>
          </w:p>
          <w:p w14:paraId="0B30F753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L </w:t>
            </w:r>
            <w:proofErr w:type="spellStart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arahippocampal</w:t>
            </w:r>
            <w:proofErr w:type="spellEnd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gyrus</w:t>
            </w:r>
          </w:p>
          <w:p w14:paraId="708CE093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 hippocampus</w:t>
            </w:r>
          </w:p>
          <w:p w14:paraId="679054CC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inferior temporal gyrus (fusiform gyrus)</w:t>
            </w:r>
          </w:p>
          <w:p w14:paraId="2711F771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 hippocampus</w:t>
            </w:r>
          </w:p>
          <w:p w14:paraId="774E8203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amygdala</w:t>
            </w:r>
          </w:p>
        </w:tc>
      </w:tr>
      <w:tr w:rsidR="00116B3E" w:rsidRPr="00752B19" w14:paraId="5D7EE214" w14:textId="77777777" w:rsidTr="004533D9">
        <w:tc>
          <w:tcPr>
            <w:tcW w:w="2091" w:type="dxa"/>
            <w:vAlign w:val="center"/>
          </w:tcPr>
          <w:p w14:paraId="101517B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  <w:p w14:paraId="143AF9DC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3590198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14:paraId="742F469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54B53D05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36, -35, 60</w:t>
            </w:r>
          </w:p>
          <w:p w14:paraId="47F2BB0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vAlign w:val="center"/>
          </w:tcPr>
          <w:p w14:paraId="45FD45E5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44.73</w:t>
            </w:r>
          </w:p>
          <w:p w14:paraId="206F39E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19" w:type="dxa"/>
            <w:vAlign w:val="center"/>
          </w:tcPr>
          <w:p w14:paraId="660E5432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postcentral gyrus</w:t>
            </w:r>
          </w:p>
          <w:p w14:paraId="4EC10237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superior parietal lobule</w:t>
            </w:r>
          </w:p>
        </w:tc>
      </w:tr>
      <w:tr w:rsidR="00116B3E" w:rsidRPr="00752B19" w14:paraId="18C117F5" w14:textId="77777777" w:rsidTr="004533D9"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 w14:paraId="67B3FAE5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3</w:t>
            </w:r>
          </w:p>
          <w:p w14:paraId="7EAD170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 w14:paraId="515960B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  <w:p w14:paraId="6CDFA84A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 w14:paraId="5B4802FC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33, -35, 59</w:t>
            </w:r>
          </w:p>
          <w:p w14:paraId="74A7712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1" w:type="dxa"/>
            <w:tcBorders>
              <w:bottom w:val="single" w:sz="4" w:space="0" w:color="000000"/>
            </w:tcBorders>
            <w:vAlign w:val="center"/>
          </w:tcPr>
          <w:p w14:paraId="56AD1626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44.28</w:t>
            </w:r>
          </w:p>
          <w:p w14:paraId="49378B2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 w14:paraId="72E1CE06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postcentral gyrus</w:t>
            </w:r>
          </w:p>
          <w:p w14:paraId="5BA9B63D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superior parietal lobule</w:t>
            </w:r>
          </w:p>
        </w:tc>
      </w:tr>
    </w:tbl>
    <w:p w14:paraId="42C0C4A8" w14:textId="77777777" w:rsidR="00116B3E" w:rsidRPr="00752B19" w:rsidRDefault="00116B3E" w:rsidP="00116B3E">
      <w:pPr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</w:pP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MNI</w:t>
      </w:r>
      <w:r w:rsidRPr="00752B19">
        <w:rPr>
          <w:rFonts w:ascii="Times New Roman" w:eastAsia="ＭＳ Ｐ明朝" w:hAnsi="Times New Roman" w:cs="Times New Roman" w:hint="eastAsia"/>
          <w:color w:val="000000" w:themeColor="text1"/>
          <w:sz w:val="24"/>
          <w:szCs w:val="24"/>
        </w:rPr>
        <w:t>：</w:t>
      </w:r>
      <w:r w:rsidRPr="00752B19">
        <w:rPr>
          <w:rFonts w:ascii="Times New Roman" w:eastAsia="ＭＳ Ｐ明朝" w:hAnsi="Times New Roman" w:cs="Times New Roman" w:hint="eastAsia"/>
          <w:color w:val="000000" w:themeColor="text1"/>
          <w:sz w:val="24"/>
          <w:szCs w:val="24"/>
        </w:rPr>
        <w:t>M</w:t>
      </w: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ontreal Neurological Institute. This displays brain local regions significantly associated with the total score of MMSE. *: Significant at FWE</w:t>
      </w: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  <w:vertAlign w:val="subscript"/>
        </w:rPr>
        <w:t>TFCE</w:t>
      </w: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-corrected p &lt; 0.05 (</w:t>
      </w:r>
      <w:r w:rsidRPr="00752B19">
        <w:rPr>
          <w:rFonts w:ascii="Times New Roman" w:eastAsia="ＭＳ Ｐ明朝" w:hAnsi="Times New Roman" w:cs="Times New Roman" w:hint="eastAsia"/>
          <w:color w:val="000000" w:themeColor="text1"/>
          <w:sz w:val="24"/>
          <w:szCs w:val="24"/>
        </w:rPr>
        <w:t>t</w:t>
      </w: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he number of permutation tests was set at 5000). L = left, R = right.</w:t>
      </w:r>
    </w:p>
    <w:p w14:paraId="784532C6" w14:textId="77777777" w:rsidR="00116B3E" w:rsidRPr="00752B19" w:rsidRDefault="00116B3E" w:rsidP="00116B3E">
      <w:pPr>
        <w:ind w:firstLineChars="100" w:firstLine="240"/>
        <w:jc w:val="left"/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</w:pP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br w:type="page"/>
      </w:r>
    </w:p>
    <w:p w14:paraId="2A0F6F84" w14:textId="77777777" w:rsidR="00ED1987" w:rsidRPr="00572E09" w:rsidRDefault="00ED1987" w:rsidP="00ED1987">
      <w:pPr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</w:rPr>
      </w:pPr>
      <w:r w:rsidRPr="00572E09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table 2. Sensitivity analysis: the changes in brain volume from</w:t>
      </w:r>
      <w:r w:rsidRPr="006A1DBD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</w:rPr>
        <w:t xml:space="preserve"> the Normal Cognition (NC) to Dementia (D) groups </w:t>
      </w:r>
      <w:r w:rsidRPr="00572E09">
        <w:rPr>
          <w:rFonts w:ascii="Times New Roman" w:eastAsia="ＭＳ Ｐ明朝" w:hAnsi="Times New Roman" w:cs="Times New Roman"/>
          <w:b/>
          <w:bCs/>
          <w:color w:val="000000" w:themeColor="text1"/>
          <w:sz w:val="24"/>
          <w:szCs w:val="24"/>
        </w:rPr>
        <w:t>by TFCE.</w:t>
      </w:r>
    </w:p>
    <w:tbl>
      <w:tblPr>
        <w:tblStyle w:val="a3"/>
        <w:tblpPr w:leftFromText="142" w:rightFromText="142" w:vertAnchor="page" w:horzAnchor="margin" w:tblpY="2566"/>
        <w:tblW w:w="131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2"/>
        <w:gridCol w:w="2092"/>
        <w:gridCol w:w="2092"/>
        <w:gridCol w:w="2092"/>
        <w:gridCol w:w="4819"/>
      </w:tblGrid>
      <w:tr w:rsidR="00116B3E" w:rsidRPr="00752B19" w14:paraId="22C080D1" w14:textId="77777777" w:rsidTr="004533D9"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2BCE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index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683CC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Number of voxels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B0FA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MNI coordinates</w:t>
            </w:r>
          </w:p>
          <w:p w14:paraId="2AB59FF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(x, y, z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C69615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TFCE value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864D2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ocalized brain regions</w:t>
            </w:r>
          </w:p>
        </w:tc>
      </w:tr>
      <w:tr w:rsidR="00116B3E" w:rsidRPr="00752B19" w14:paraId="20F21855" w14:textId="77777777" w:rsidTr="004533D9">
        <w:tc>
          <w:tcPr>
            <w:tcW w:w="2092" w:type="dxa"/>
            <w:tcBorders>
              <w:top w:val="single" w:sz="4" w:space="0" w:color="auto"/>
            </w:tcBorders>
          </w:tcPr>
          <w:p w14:paraId="4E1A9210" w14:textId="77777777" w:rsidR="00116B3E" w:rsidRPr="00752B19" w:rsidRDefault="00116B3E" w:rsidP="004533D9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NC &gt; MCI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vAlign w:val="center"/>
          </w:tcPr>
          <w:p w14:paraId="6C625C3B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14793D45" w14:textId="77777777" w:rsidR="00116B3E" w:rsidRPr="00752B19" w:rsidRDefault="00116B3E" w:rsidP="004533D9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0A304108" w14:textId="77777777" w:rsidR="00116B3E" w:rsidRPr="00752B19" w:rsidRDefault="00116B3E" w:rsidP="004533D9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783B95E3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16B3E" w:rsidRPr="00752B19" w14:paraId="4E320744" w14:textId="77777777" w:rsidTr="004533D9">
        <w:tc>
          <w:tcPr>
            <w:tcW w:w="2092" w:type="dxa"/>
            <w:vAlign w:val="center"/>
          </w:tcPr>
          <w:p w14:paraId="029C39E4" w14:textId="77777777" w:rsidR="00116B3E" w:rsidRPr="00752B19" w:rsidRDefault="00116B3E" w:rsidP="004533D9">
            <w:pPr>
              <w:ind w:firstLineChars="15" w:firstLine="36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  <w:p w14:paraId="3E659E78" w14:textId="77777777" w:rsidR="00116B3E" w:rsidRPr="00752B19" w:rsidRDefault="00116B3E" w:rsidP="004533D9">
            <w:pPr>
              <w:ind w:firstLineChars="15" w:firstLine="36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5B7D35BD" w14:textId="77777777" w:rsidR="00116B3E" w:rsidRPr="00752B19" w:rsidRDefault="00116B3E" w:rsidP="004533D9">
            <w:pPr>
              <w:ind w:firstLineChars="15" w:firstLine="36"/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vAlign w:val="center"/>
          </w:tcPr>
          <w:p w14:paraId="6D8383D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1469*</w:t>
            </w:r>
          </w:p>
          <w:p w14:paraId="696532A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6A5449CA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vAlign w:val="center"/>
          </w:tcPr>
          <w:p w14:paraId="3E9FBB86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26, -26, -21</w:t>
            </w:r>
          </w:p>
          <w:p w14:paraId="10E9E82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20, -35, -11</w:t>
            </w:r>
          </w:p>
          <w:p w14:paraId="787C369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42, -44, -26</w:t>
            </w:r>
          </w:p>
        </w:tc>
        <w:tc>
          <w:tcPr>
            <w:tcW w:w="2092" w:type="dxa"/>
            <w:vAlign w:val="center"/>
          </w:tcPr>
          <w:p w14:paraId="504867C6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642.80*</w:t>
            </w:r>
          </w:p>
          <w:p w14:paraId="04C1F412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579.96*</w:t>
            </w:r>
          </w:p>
          <w:p w14:paraId="1FBD018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512.49*</w:t>
            </w:r>
          </w:p>
        </w:tc>
        <w:tc>
          <w:tcPr>
            <w:tcW w:w="4819" w:type="dxa"/>
            <w:vAlign w:val="center"/>
          </w:tcPr>
          <w:p w14:paraId="30F13BBD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L </w:t>
            </w:r>
            <w:proofErr w:type="spellStart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arahippocampal</w:t>
            </w:r>
            <w:proofErr w:type="spellEnd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gyrus/ hippocampus</w:t>
            </w:r>
          </w:p>
          <w:p w14:paraId="318DA05F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L </w:t>
            </w:r>
            <w:proofErr w:type="spellStart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arahippocampal</w:t>
            </w:r>
            <w:proofErr w:type="spellEnd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gyrus/ hippocampus</w:t>
            </w:r>
          </w:p>
          <w:p w14:paraId="214E26C5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inferior temporal gyrus (fusiform gyrus)</w:t>
            </w:r>
          </w:p>
        </w:tc>
      </w:tr>
      <w:tr w:rsidR="00116B3E" w:rsidRPr="00752B19" w14:paraId="78643F53" w14:textId="77777777" w:rsidTr="004533D9">
        <w:tc>
          <w:tcPr>
            <w:tcW w:w="2092" w:type="dxa"/>
            <w:vAlign w:val="center"/>
          </w:tcPr>
          <w:p w14:paraId="704DA24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2</w:t>
            </w:r>
          </w:p>
          <w:p w14:paraId="6D57712E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4E9DE76C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vAlign w:val="center"/>
          </w:tcPr>
          <w:p w14:paraId="1AC401D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850*</w:t>
            </w:r>
          </w:p>
          <w:p w14:paraId="6C8836C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40AA52A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vAlign w:val="center"/>
          </w:tcPr>
          <w:p w14:paraId="61327D5A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9, 35, 14</w:t>
            </w:r>
          </w:p>
          <w:p w14:paraId="68FFE2F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12, 32, 27</w:t>
            </w:r>
          </w:p>
          <w:p w14:paraId="3BB35F45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3, 44, 17</w:t>
            </w:r>
          </w:p>
        </w:tc>
        <w:tc>
          <w:tcPr>
            <w:tcW w:w="2092" w:type="dxa"/>
            <w:vAlign w:val="center"/>
          </w:tcPr>
          <w:p w14:paraId="6B5ABAB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277.33*</w:t>
            </w:r>
          </w:p>
          <w:p w14:paraId="12BA3130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047.08*</w:t>
            </w:r>
          </w:p>
          <w:p w14:paraId="0BFDBA2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964.66*</w:t>
            </w:r>
          </w:p>
        </w:tc>
        <w:tc>
          <w:tcPr>
            <w:tcW w:w="4819" w:type="dxa"/>
            <w:vAlign w:val="center"/>
          </w:tcPr>
          <w:p w14:paraId="1FDB6175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anterior cingulate gyrus</w:t>
            </w:r>
          </w:p>
          <w:p w14:paraId="3E367F93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anterior cingulate gyrus</w:t>
            </w:r>
          </w:p>
          <w:p w14:paraId="4BC8FB79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anterior cingulate gyrus</w:t>
            </w:r>
          </w:p>
        </w:tc>
      </w:tr>
      <w:tr w:rsidR="00116B3E" w:rsidRPr="00752B19" w14:paraId="5892A07D" w14:textId="77777777" w:rsidTr="004533D9">
        <w:tc>
          <w:tcPr>
            <w:tcW w:w="2092" w:type="dxa"/>
            <w:vAlign w:val="center"/>
          </w:tcPr>
          <w:p w14:paraId="38DE425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uster 3</w:t>
            </w:r>
          </w:p>
        </w:tc>
        <w:tc>
          <w:tcPr>
            <w:tcW w:w="2092" w:type="dxa"/>
            <w:vAlign w:val="center"/>
          </w:tcPr>
          <w:p w14:paraId="41A41916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05*</w:t>
            </w:r>
          </w:p>
        </w:tc>
        <w:tc>
          <w:tcPr>
            <w:tcW w:w="2092" w:type="dxa"/>
            <w:vAlign w:val="center"/>
          </w:tcPr>
          <w:p w14:paraId="4F63492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39, 36, 24</w:t>
            </w:r>
          </w:p>
        </w:tc>
        <w:tc>
          <w:tcPr>
            <w:tcW w:w="2092" w:type="dxa"/>
            <w:vAlign w:val="center"/>
          </w:tcPr>
          <w:p w14:paraId="2EF9D65A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15.66*</w:t>
            </w:r>
          </w:p>
        </w:tc>
        <w:tc>
          <w:tcPr>
            <w:tcW w:w="4819" w:type="dxa"/>
            <w:vAlign w:val="center"/>
          </w:tcPr>
          <w:p w14:paraId="41A1003B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middle frontal gyrus</w:t>
            </w:r>
          </w:p>
        </w:tc>
      </w:tr>
      <w:tr w:rsidR="00116B3E" w:rsidRPr="00752B19" w14:paraId="3165157C" w14:textId="77777777" w:rsidTr="004533D9">
        <w:tc>
          <w:tcPr>
            <w:tcW w:w="2092" w:type="dxa"/>
            <w:vAlign w:val="center"/>
          </w:tcPr>
          <w:p w14:paraId="0C23B91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uster 4</w:t>
            </w:r>
          </w:p>
        </w:tc>
        <w:tc>
          <w:tcPr>
            <w:tcW w:w="2092" w:type="dxa"/>
            <w:vAlign w:val="center"/>
          </w:tcPr>
          <w:p w14:paraId="517FC35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6*</w:t>
            </w:r>
          </w:p>
        </w:tc>
        <w:tc>
          <w:tcPr>
            <w:tcW w:w="2092" w:type="dxa"/>
            <w:vAlign w:val="center"/>
          </w:tcPr>
          <w:p w14:paraId="2D75348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50, 32, 0</w:t>
            </w:r>
          </w:p>
        </w:tc>
        <w:tc>
          <w:tcPr>
            <w:tcW w:w="2092" w:type="dxa"/>
            <w:vAlign w:val="center"/>
          </w:tcPr>
          <w:p w14:paraId="046DC032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43.77*</w:t>
            </w:r>
          </w:p>
        </w:tc>
        <w:tc>
          <w:tcPr>
            <w:tcW w:w="4819" w:type="dxa"/>
            <w:vAlign w:val="center"/>
          </w:tcPr>
          <w:p w14:paraId="0172EFC5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inferior frontal gyrus tri</w:t>
            </w:r>
          </w:p>
        </w:tc>
      </w:tr>
      <w:tr w:rsidR="00116B3E" w:rsidRPr="00752B19" w14:paraId="2BDA4BDC" w14:textId="77777777" w:rsidTr="004533D9">
        <w:tc>
          <w:tcPr>
            <w:tcW w:w="2092" w:type="dxa"/>
            <w:vAlign w:val="center"/>
          </w:tcPr>
          <w:p w14:paraId="0DF6036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uster 5</w:t>
            </w:r>
          </w:p>
        </w:tc>
        <w:tc>
          <w:tcPr>
            <w:tcW w:w="2092" w:type="dxa"/>
            <w:vAlign w:val="center"/>
          </w:tcPr>
          <w:p w14:paraId="31EC4A3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92" w:type="dxa"/>
            <w:vAlign w:val="center"/>
          </w:tcPr>
          <w:p w14:paraId="50E8C583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0, -80, -6</w:t>
            </w:r>
          </w:p>
        </w:tc>
        <w:tc>
          <w:tcPr>
            <w:tcW w:w="2092" w:type="dxa"/>
            <w:vAlign w:val="center"/>
          </w:tcPr>
          <w:p w14:paraId="0CEE0F6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36.13*</w:t>
            </w:r>
          </w:p>
        </w:tc>
        <w:tc>
          <w:tcPr>
            <w:tcW w:w="4819" w:type="dxa"/>
            <w:vAlign w:val="center"/>
          </w:tcPr>
          <w:p w14:paraId="23D13490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lingual gyrus</w:t>
            </w:r>
          </w:p>
        </w:tc>
      </w:tr>
      <w:tr w:rsidR="00116B3E" w:rsidRPr="00752B19" w14:paraId="39A50149" w14:textId="77777777" w:rsidTr="004533D9"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709CFEB3" w14:textId="77777777" w:rsidR="00116B3E" w:rsidRPr="00752B19" w:rsidRDefault="00116B3E" w:rsidP="004533D9">
            <w:pPr>
              <w:ind w:firstLineChars="100" w:firstLine="240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　</w:t>
            </w: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 xml:space="preserve"> C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uster 6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51E419AE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36B9FD68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-35, -42, -44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183B466A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03.50*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35091CDC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L cerebellum</w:t>
            </w:r>
          </w:p>
        </w:tc>
      </w:tr>
      <w:tr w:rsidR="00116B3E" w:rsidRPr="00752B19" w14:paraId="2E3C878D" w14:textId="77777777" w:rsidTr="004533D9">
        <w:tc>
          <w:tcPr>
            <w:tcW w:w="2092" w:type="dxa"/>
            <w:tcBorders>
              <w:top w:val="single" w:sz="4" w:space="0" w:color="auto"/>
            </w:tcBorders>
          </w:tcPr>
          <w:p w14:paraId="0A2F0D70" w14:textId="77777777" w:rsidR="00116B3E" w:rsidRPr="00752B19" w:rsidRDefault="00116B3E" w:rsidP="004533D9">
            <w:pPr>
              <w:jc w:val="left"/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b/>
                <w:bCs/>
                <w:color w:val="000000" w:themeColor="text1"/>
                <w:sz w:val="24"/>
                <w:szCs w:val="24"/>
              </w:rPr>
              <w:t>MCI &gt; D</w:t>
            </w: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A2332D7" w14:textId="77777777" w:rsidR="00116B3E" w:rsidRPr="00752B19" w:rsidRDefault="00116B3E" w:rsidP="004533D9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436241F0" w14:textId="77777777" w:rsidR="00116B3E" w:rsidRPr="00752B19" w:rsidRDefault="00116B3E" w:rsidP="004533D9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tcBorders>
              <w:top w:val="single" w:sz="4" w:space="0" w:color="auto"/>
            </w:tcBorders>
          </w:tcPr>
          <w:p w14:paraId="2B887A3E" w14:textId="77777777" w:rsidR="00116B3E" w:rsidRPr="00752B19" w:rsidRDefault="00116B3E" w:rsidP="004533D9">
            <w:pPr>
              <w:jc w:val="left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19" w:type="dxa"/>
            <w:tcBorders>
              <w:top w:val="single" w:sz="4" w:space="0" w:color="auto"/>
            </w:tcBorders>
            <w:vAlign w:val="center"/>
          </w:tcPr>
          <w:p w14:paraId="2DC65F23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16B3E" w:rsidRPr="00752B19" w14:paraId="254B1B0F" w14:textId="77777777" w:rsidTr="004533D9">
        <w:tc>
          <w:tcPr>
            <w:tcW w:w="2092" w:type="dxa"/>
            <w:vAlign w:val="center"/>
          </w:tcPr>
          <w:p w14:paraId="6328EAC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Cluster 1</w:t>
            </w:r>
          </w:p>
          <w:p w14:paraId="33C4148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4558F3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vAlign w:val="center"/>
          </w:tcPr>
          <w:p w14:paraId="6164D01B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7572*</w:t>
            </w:r>
          </w:p>
          <w:p w14:paraId="7390777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  <w:p w14:paraId="08432FE0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vAlign w:val="center"/>
          </w:tcPr>
          <w:p w14:paraId="149067BD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9, -12, -15</w:t>
            </w:r>
          </w:p>
          <w:p w14:paraId="02E87C74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7, -21, -21</w:t>
            </w:r>
          </w:p>
          <w:p w14:paraId="2BFB29DC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4, -5, -14</w:t>
            </w:r>
          </w:p>
        </w:tc>
        <w:tc>
          <w:tcPr>
            <w:tcW w:w="2092" w:type="dxa"/>
            <w:vAlign w:val="center"/>
          </w:tcPr>
          <w:p w14:paraId="5D81ADD8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815.56*</w:t>
            </w:r>
          </w:p>
          <w:p w14:paraId="52F72EE7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778.09*</w:t>
            </w:r>
          </w:p>
          <w:p w14:paraId="6FCF4249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491.79*</w:t>
            </w:r>
          </w:p>
        </w:tc>
        <w:tc>
          <w:tcPr>
            <w:tcW w:w="4819" w:type="dxa"/>
            <w:vAlign w:val="center"/>
          </w:tcPr>
          <w:p w14:paraId="7D2ED9B6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R hippocampus</w:t>
            </w:r>
          </w:p>
          <w:p w14:paraId="09630A3D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parahippocampal</w:t>
            </w:r>
            <w:proofErr w:type="spellEnd"/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gyrus</w:t>
            </w:r>
          </w:p>
          <w:p w14:paraId="378C8806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R hippocampus</w:t>
            </w:r>
          </w:p>
        </w:tc>
      </w:tr>
      <w:tr w:rsidR="00116B3E" w:rsidRPr="00752B19" w14:paraId="7A412602" w14:textId="77777777" w:rsidTr="004533D9"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4D59CFDC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C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luster </w:t>
            </w:r>
            <w:r w:rsidRPr="00303409">
              <w:rPr>
                <w:rFonts w:ascii="Times New Roman" w:eastAsia="ＭＳ Ｐ明朝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09881AB8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4575B89F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1, 20, -5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503872F1" w14:textId="77777777" w:rsidR="00116B3E" w:rsidRPr="00752B19" w:rsidRDefault="00116B3E" w:rsidP="004533D9">
            <w:pPr>
              <w:jc w:val="center"/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7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>28.76*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vAlign w:val="center"/>
          </w:tcPr>
          <w:p w14:paraId="209E76D2" w14:textId="77777777" w:rsidR="00116B3E" w:rsidRPr="00752B19" w:rsidRDefault="00116B3E" w:rsidP="004533D9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752B19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R</w:t>
            </w:r>
            <w:r w:rsidRPr="00752B19"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  <w:t xml:space="preserve"> caudate</w:t>
            </w:r>
          </w:p>
        </w:tc>
      </w:tr>
    </w:tbl>
    <w:p w14:paraId="3876351A" w14:textId="0902BF6B" w:rsidR="00452B2C" w:rsidRPr="006A1DBD" w:rsidRDefault="00ED1987" w:rsidP="00ED1987">
      <w:pPr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</w:pP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MNI</w:t>
      </w:r>
      <w:r w:rsidRPr="00752B19">
        <w:rPr>
          <w:rFonts w:ascii="Times New Roman" w:eastAsia="ＭＳ Ｐ明朝" w:hAnsi="Times New Roman" w:cs="Times New Roman" w:hint="eastAsia"/>
          <w:color w:val="000000" w:themeColor="text1"/>
          <w:sz w:val="24"/>
          <w:szCs w:val="24"/>
        </w:rPr>
        <w:t>：</w:t>
      </w:r>
      <w:r w:rsidRPr="00752B19">
        <w:rPr>
          <w:rFonts w:ascii="Times New Roman" w:eastAsia="ＭＳ Ｐ明朝" w:hAnsi="Times New Roman" w:cs="Times New Roman" w:hint="eastAsia"/>
          <w:color w:val="000000" w:themeColor="text1"/>
          <w:sz w:val="24"/>
          <w:szCs w:val="24"/>
        </w:rPr>
        <w:t>M</w:t>
      </w:r>
      <w:r w:rsidRPr="00752B19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ontreal Neurological I</w:t>
      </w:r>
      <w:r w:rsidRPr="006A1DBD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nstitute. NC: Normal Cognition group (MMSE 30-28 points), MCI: Mild Cognitive Impairment group (MMSE 27-24 points), D: Dementia group (MMSE ≤ 23 points).</w:t>
      </w:r>
      <w:r w:rsidRPr="006A1DBD">
        <w:rPr>
          <w:color w:val="000000" w:themeColor="text1"/>
        </w:rPr>
        <w:t xml:space="preserve"> </w:t>
      </w:r>
      <w:r w:rsidRPr="006A1DBD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TFCE value: test statistic, *: Significant at FWE</w:t>
      </w:r>
      <w:r w:rsidRPr="006A1DBD">
        <w:rPr>
          <w:rFonts w:ascii="Times New Roman" w:eastAsia="ＭＳ Ｐ明朝" w:hAnsi="Times New Roman" w:cs="Times New Roman"/>
          <w:color w:val="000000" w:themeColor="text1"/>
          <w:sz w:val="24"/>
          <w:szCs w:val="24"/>
          <w:vertAlign w:val="subscript"/>
        </w:rPr>
        <w:t>TFCE</w:t>
      </w:r>
      <w:r w:rsidRPr="006A1DBD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-corrected p &lt; 0.05 (</w:t>
      </w:r>
      <w:r w:rsidRPr="006A1DBD">
        <w:rPr>
          <w:rFonts w:ascii="Times New Roman" w:eastAsia="ＭＳ Ｐ明朝" w:hAnsi="Times New Roman" w:cs="Times New Roman" w:hint="eastAsia"/>
          <w:color w:val="000000" w:themeColor="text1"/>
          <w:sz w:val="24"/>
          <w:szCs w:val="24"/>
        </w:rPr>
        <w:t>t</w:t>
      </w:r>
      <w:r w:rsidRPr="006A1DBD">
        <w:rPr>
          <w:rFonts w:ascii="Times New Roman" w:eastAsia="ＭＳ Ｐ明朝" w:hAnsi="Times New Roman" w:cs="Times New Roman"/>
          <w:color w:val="000000" w:themeColor="text1"/>
          <w:sz w:val="24"/>
          <w:szCs w:val="24"/>
        </w:rPr>
        <w:t>he number of permutation tests was set at 5000). L = left, R = right.</w:t>
      </w:r>
    </w:p>
    <w:sectPr w:rsidR="00452B2C" w:rsidRPr="006A1DBD" w:rsidSect="0045090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E9A75" w14:textId="77777777" w:rsidR="00D47667" w:rsidRDefault="00D47667" w:rsidP="00116B3E">
      <w:r>
        <w:separator/>
      </w:r>
    </w:p>
  </w:endnote>
  <w:endnote w:type="continuationSeparator" w:id="0">
    <w:p w14:paraId="4BDDEE5D" w14:textId="77777777" w:rsidR="00D47667" w:rsidRDefault="00D47667" w:rsidP="00116B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1FBF84" w14:textId="77777777" w:rsidR="00D47667" w:rsidRDefault="00D47667" w:rsidP="00116B3E">
      <w:r>
        <w:separator/>
      </w:r>
    </w:p>
  </w:footnote>
  <w:footnote w:type="continuationSeparator" w:id="0">
    <w:p w14:paraId="615DE526" w14:textId="77777777" w:rsidR="00D47667" w:rsidRDefault="00D47667" w:rsidP="00116B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189"/>
    <w:rsid w:val="00116B3E"/>
    <w:rsid w:val="00203E7B"/>
    <w:rsid w:val="00413EEA"/>
    <w:rsid w:val="00452B2C"/>
    <w:rsid w:val="00512C93"/>
    <w:rsid w:val="006A1DBD"/>
    <w:rsid w:val="00773800"/>
    <w:rsid w:val="0083506D"/>
    <w:rsid w:val="008B5189"/>
    <w:rsid w:val="00D47667"/>
    <w:rsid w:val="00ED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6962D7"/>
  <w15:chartTrackingRefBased/>
  <w15:docId w15:val="{01E232EC-6181-4A7C-80A1-1D00F3035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B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5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6B3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16B3E"/>
  </w:style>
  <w:style w:type="paragraph" w:styleId="a6">
    <w:name w:val="footer"/>
    <w:basedOn w:val="a"/>
    <w:link w:val="a7"/>
    <w:uiPriority w:val="99"/>
    <w:unhideWhenUsed/>
    <w:rsid w:val="00116B3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16B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5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4</cp:revision>
  <dcterms:created xsi:type="dcterms:W3CDTF">2025-01-31T14:26:00Z</dcterms:created>
  <dcterms:modified xsi:type="dcterms:W3CDTF">2025-03-17T09:54:00Z</dcterms:modified>
</cp:coreProperties>
</file>